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1AFC" w14:textId="77777777" w:rsidR="00666FAB" w:rsidRPr="0092007E" w:rsidRDefault="00000000" w:rsidP="0047024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2007E">
        <w:rPr>
          <w:rFonts w:ascii="Times New Roman" w:hAnsi="Times New Roman" w:cs="Times New Roman"/>
          <w:b/>
          <w:bCs/>
        </w:rPr>
        <w:t>Supplementary Materials</w:t>
      </w:r>
    </w:p>
    <w:p w14:paraId="18442A70" w14:textId="14FA81A8" w:rsidR="00666FAB" w:rsidRPr="0092007E" w:rsidRDefault="00000000" w:rsidP="00470249">
      <w:pPr>
        <w:spacing w:line="480" w:lineRule="auto"/>
        <w:jc w:val="both"/>
        <w:rPr>
          <w:rFonts w:ascii="Times New Roman" w:hAnsi="Times New Roman" w:cs="Times New Roman"/>
        </w:rPr>
      </w:pPr>
      <w:r w:rsidRPr="00503994">
        <w:rPr>
          <w:rFonts w:ascii="Times New Roman" w:hAnsi="Times New Roman" w:cs="Times New Roman"/>
          <w:b/>
          <w:bCs/>
        </w:rPr>
        <w:t>Supplementary Table 1</w:t>
      </w:r>
      <w:r w:rsidRPr="0092007E">
        <w:rPr>
          <w:rFonts w:ascii="Times New Roman" w:hAnsi="Times New Roman" w:cs="Times New Roman"/>
        </w:rPr>
        <w:t xml:space="preserve"> </w:t>
      </w:r>
      <w:r w:rsidR="00655B6E">
        <w:rPr>
          <w:rFonts w:ascii="Times New Roman" w:hAnsi="Times New Roman" w:cs="Times New Roman"/>
        </w:rPr>
        <w:t xml:space="preserve">Sensitivity analyses of </w:t>
      </w:r>
      <w:r w:rsidRPr="0092007E">
        <w:rPr>
          <w:rFonts w:ascii="Times New Roman" w:hAnsi="Times New Roman" w:cs="Times New Roman"/>
        </w:rPr>
        <w:t xml:space="preserve">long-term </w:t>
      </w:r>
      <w:r w:rsidR="00470249" w:rsidRPr="0092007E">
        <w:rPr>
          <w:rFonts w:ascii="Times New Roman" w:hAnsi="Times New Roman" w:cs="Times New Roman"/>
        </w:rPr>
        <w:t xml:space="preserve">or recurrence </w:t>
      </w:r>
      <w:r w:rsidRPr="0092007E">
        <w:rPr>
          <w:rFonts w:ascii="Times New Roman" w:hAnsi="Times New Roman" w:cs="Times New Roman"/>
        </w:rPr>
        <w:t xml:space="preserve">antibiotic use in early life and the risk of type 2 diabetes in </w:t>
      </w:r>
      <w:r w:rsidR="00470249" w:rsidRPr="0092007E">
        <w:rPr>
          <w:rFonts w:ascii="Times New Roman" w:hAnsi="Times New Roman" w:cs="Times New Roman"/>
        </w:rPr>
        <w:t xml:space="preserve">the </w:t>
      </w:r>
      <w:r w:rsidRPr="0092007E">
        <w:rPr>
          <w:rFonts w:ascii="Times New Roman" w:hAnsi="Times New Roman" w:cs="Times New Roman"/>
        </w:rPr>
        <w:t>UK Biobank</w:t>
      </w:r>
    </w:p>
    <w:tbl>
      <w:tblPr>
        <w:tblStyle w:val="a5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1"/>
        <w:gridCol w:w="2081"/>
        <w:gridCol w:w="2088"/>
      </w:tblGrid>
      <w:tr w:rsidR="00666FAB" w:rsidRPr="0092007E" w14:paraId="10C567BC" w14:textId="77777777" w:rsidTr="0092007E">
        <w:trPr>
          <w:trHeight w:val="600"/>
          <w:jc w:val="center"/>
        </w:trPr>
        <w:tc>
          <w:tcPr>
            <w:tcW w:w="4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1CCBF4" w14:textId="061569B7" w:rsidR="00666FAB" w:rsidRPr="0092007E" w:rsidRDefault="00470249" w:rsidP="00470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es methods</w:t>
            </w:r>
          </w:p>
        </w:tc>
        <w:tc>
          <w:tcPr>
            <w:tcW w:w="20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C90B23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/ Person-years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BCF9BB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[95%CI]</w:t>
            </w:r>
          </w:p>
        </w:tc>
      </w:tr>
      <w:tr w:rsidR="00666FAB" w:rsidRPr="0092007E" w14:paraId="49AAF0AC" w14:textId="77777777" w:rsidTr="0092007E">
        <w:trPr>
          <w:trHeight w:val="420"/>
          <w:jc w:val="center"/>
        </w:trPr>
        <w:tc>
          <w:tcPr>
            <w:tcW w:w="8330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02940E3" w14:textId="3AD3F2EB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ing propensity score matching analysis</w:t>
            </w:r>
            <w:r w:rsidR="0092007E" w:rsidRPr="0092007E">
              <w:rPr>
                <w:rFonts w:ascii="Times New Roman" w:hAnsi="Times New Roman" w:cs="Times New Roman"/>
                <w:color w:val="000000"/>
                <w:shd w:val="clear" w:color="auto" w:fill="FFFFFF"/>
                <w:vertAlign w:val="superscript"/>
              </w:rPr>
              <w:t>*</w:t>
            </w:r>
          </w:p>
        </w:tc>
      </w:tr>
      <w:tr w:rsidR="00666FAB" w:rsidRPr="0092007E" w14:paraId="4F2881AA" w14:textId="77777777" w:rsidTr="0092007E">
        <w:trPr>
          <w:trHeight w:val="420"/>
          <w:jc w:val="center"/>
        </w:trPr>
        <w:tc>
          <w:tcPr>
            <w:tcW w:w="4161" w:type="dxa"/>
            <w:shd w:val="clear" w:color="auto" w:fill="auto"/>
            <w:vAlign w:val="center"/>
          </w:tcPr>
          <w:p w14:paraId="3DDFD6C5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Non-users</w:t>
            </w:r>
          </w:p>
        </w:tc>
        <w:tc>
          <w:tcPr>
            <w:tcW w:w="2081" w:type="dxa"/>
            <w:shd w:val="clear" w:color="auto" w:fill="auto"/>
            <w:vAlign w:val="center"/>
          </w:tcPr>
          <w:p w14:paraId="4F3F1516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2071/1014268.2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218DECF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</w:tr>
      <w:tr w:rsidR="00666FAB" w:rsidRPr="0092007E" w14:paraId="79EA1654" w14:textId="77777777" w:rsidTr="0092007E">
        <w:trPr>
          <w:trHeight w:val="420"/>
          <w:jc w:val="center"/>
        </w:trPr>
        <w:tc>
          <w:tcPr>
            <w:tcW w:w="4161" w:type="dxa"/>
            <w:shd w:val="clear" w:color="auto" w:fill="auto"/>
            <w:vAlign w:val="center"/>
          </w:tcPr>
          <w:p w14:paraId="6003481F" w14:textId="014B138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Long-term antibiotic user</w:t>
            </w:r>
          </w:p>
        </w:tc>
        <w:tc>
          <w:tcPr>
            <w:tcW w:w="2081" w:type="dxa"/>
            <w:shd w:val="clear" w:color="auto" w:fill="auto"/>
            <w:vAlign w:val="center"/>
          </w:tcPr>
          <w:p w14:paraId="78F2C6A4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717/266345.5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4BB8BAD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37 [1.26, 1.49]</w:t>
            </w:r>
          </w:p>
        </w:tc>
      </w:tr>
      <w:tr w:rsidR="00666FAB" w:rsidRPr="0092007E" w14:paraId="34B2C950" w14:textId="77777777" w:rsidTr="0092007E">
        <w:trPr>
          <w:trHeight w:val="420"/>
          <w:jc w:val="center"/>
        </w:trPr>
        <w:tc>
          <w:tcPr>
            <w:tcW w:w="8330" w:type="dxa"/>
            <w:gridSpan w:val="3"/>
            <w:shd w:val="clear" w:color="auto" w:fill="auto"/>
            <w:vAlign w:val="center"/>
          </w:tcPr>
          <w:p w14:paraId="24679458" w14:textId="6531C3F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ing </w:t>
            </w:r>
            <w:r w:rsidR="0092007E" w:rsidRPr="00920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lap propensity score weighting analysis</w:t>
            </w:r>
            <w:r w:rsidR="0092007E" w:rsidRPr="0092007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†</w:t>
            </w:r>
          </w:p>
        </w:tc>
      </w:tr>
      <w:tr w:rsidR="00666FAB" w:rsidRPr="0092007E" w14:paraId="12CA238F" w14:textId="77777777" w:rsidTr="0092007E">
        <w:trPr>
          <w:trHeight w:val="420"/>
          <w:jc w:val="center"/>
        </w:trPr>
        <w:tc>
          <w:tcPr>
            <w:tcW w:w="4161" w:type="dxa"/>
            <w:shd w:val="clear" w:color="auto" w:fill="auto"/>
            <w:vAlign w:val="center"/>
          </w:tcPr>
          <w:p w14:paraId="49E1D7A1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Non-users</w:t>
            </w:r>
          </w:p>
        </w:tc>
        <w:tc>
          <w:tcPr>
            <w:tcW w:w="2081" w:type="dxa"/>
            <w:shd w:val="clear" w:color="auto" w:fill="auto"/>
            <w:vAlign w:val="center"/>
          </w:tcPr>
          <w:p w14:paraId="781A25F5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2071/1574572.4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E2F2C7B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</w:tr>
      <w:tr w:rsidR="00666FAB" w:rsidRPr="0092007E" w14:paraId="5858DF9C" w14:textId="77777777" w:rsidTr="0092007E">
        <w:trPr>
          <w:trHeight w:val="420"/>
          <w:jc w:val="center"/>
        </w:trPr>
        <w:tc>
          <w:tcPr>
            <w:tcW w:w="4161" w:type="dxa"/>
            <w:shd w:val="clear" w:color="auto" w:fill="auto"/>
            <w:vAlign w:val="center"/>
          </w:tcPr>
          <w:p w14:paraId="6FC2D341" w14:textId="77062553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Long-term antibiotic user</w:t>
            </w:r>
          </w:p>
        </w:tc>
        <w:tc>
          <w:tcPr>
            <w:tcW w:w="2081" w:type="dxa"/>
            <w:shd w:val="clear" w:color="auto" w:fill="auto"/>
            <w:vAlign w:val="center"/>
          </w:tcPr>
          <w:p w14:paraId="202F4832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717/266371.6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0F16913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37 [1.26, 1.49]</w:t>
            </w:r>
          </w:p>
        </w:tc>
      </w:tr>
      <w:tr w:rsidR="00666FAB" w:rsidRPr="0092007E" w14:paraId="3280A593" w14:textId="77777777" w:rsidTr="0092007E">
        <w:trPr>
          <w:trHeight w:val="420"/>
          <w:jc w:val="center"/>
        </w:trPr>
        <w:tc>
          <w:tcPr>
            <w:tcW w:w="8330" w:type="dxa"/>
            <w:gridSpan w:val="3"/>
            <w:shd w:val="clear" w:color="auto" w:fill="auto"/>
            <w:vAlign w:val="center"/>
          </w:tcPr>
          <w:p w14:paraId="6487381D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ing the participants with missing covariate data</w:t>
            </w:r>
          </w:p>
        </w:tc>
      </w:tr>
      <w:tr w:rsidR="00666FAB" w:rsidRPr="0092007E" w14:paraId="75034A04" w14:textId="77777777" w:rsidTr="0092007E">
        <w:trPr>
          <w:trHeight w:val="420"/>
          <w:jc w:val="center"/>
        </w:trPr>
        <w:tc>
          <w:tcPr>
            <w:tcW w:w="4161" w:type="dxa"/>
            <w:shd w:val="clear" w:color="auto" w:fill="auto"/>
            <w:vAlign w:val="center"/>
          </w:tcPr>
          <w:p w14:paraId="0C5CC79B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Non-users</w:t>
            </w:r>
          </w:p>
        </w:tc>
        <w:tc>
          <w:tcPr>
            <w:tcW w:w="2081" w:type="dxa"/>
            <w:shd w:val="clear" w:color="auto" w:fill="auto"/>
            <w:vAlign w:val="center"/>
          </w:tcPr>
          <w:p w14:paraId="5E62388F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2837/1293104.5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7920A914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00[Reference]</w:t>
            </w:r>
          </w:p>
        </w:tc>
      </w:tr>
      <w:tr w:rsidR="00666FAB" w:rsidRPr="0092007E" w14:paraId="619BADDB" w14:textId="77777777" w:rsidTr="0092007E">
        <w:trPr>
          <w:trHeight w:val="325"/>
          <w:jc w:val="center"/>
        </w:trPr>
        <w:tc>
          <w:tcPr>
            <w:tcW w:w="41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3B6F12" w14:textId="755D260B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Long-term antibiotic user</w:t>
            </w:r>
          </w:p>
        </w:tc>
        <w:tc>
          <w:tcPr>
            <w:tcW w:w="20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20C380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559/216140.3</w:t>
            </w:r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F90E06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26 [1.16,1.37]</w:t>
            </w:r>
          </w:p>
        </w:tc>
      </w:tr>
    </w:tbl>
    <w:p w14:paraId="2C6994CF" w14:textId="52D9F107" w:rsidR="00666FAB" w:rsidRPr="0092007E" w:rsidRDefault="0092007E" w:rsidP="0092007E">
      <w:pPr>
        <w:spacing w:line="480" w:lineRule="auto"/>
        <w:jc w:val="both"/>
        <w:rPr>
          <w:rFonts w:ascii="Times New Roman" w:hAnsi="Times New Roman" w:cs="Times New Roman"/>
        </w:rPr>
      </w:pPr>
      <w:r w:rsidRPr="0092007E">
        <w:rPr>
          <w:rFonts w:ascii="Times New Roman" w:hAnsi="Times New Roman" w:cs="Times New Roman"/>
          <w:vertAlign w:val="superscript"/>
        </w:rPr>
        <w:t>*</w:t>
      </w:r>
      <w:r w:rsidRPr="0092007E">
        <w:rPr>
          <w:rFonts w:ascii="Times New Roman" w:hAnsi="Times New Roman" w:cs="Times New Roman"/>
        </w:rPr>
        <w:t xml:space="preserve">Long-term antibiotic users and non-users in early life were matched using a 1:4 nearest </w:t>
      </w:r>
      <w:proofErr w:type="spellStart"/>
      <w:r w:rsidRPr="0092007E">
        <w:rPr>
          <w:rFonts w:ascii="Times New Roman" w:hAnsi="Times New Roman" w:cs="Times New Roman"/>
        </w:rPr>
        <w:t>neighbour</w:t>
      </w:r>
      <w:proofErr w:type="spellEnd"/>
      <w:r w:rsidRPr="0092007E">
        <w:rPr>
          <w:rFonts w:ascii="Times New Roman" w:hAnsi="Times New Roman" w:cs="Times New Roman"/>
        </w:rPr>
        <w:t xml:space="preserve"> </w:t>
      </w:r>
      <w:proofErr w:type="spellStart"/>
      <w:r w:rsidRPr="0092007E">
        <w:rPr>
          <w:rFonts w:ascii="Times New Roman" w:hAnsi="Times New Roman" w:cs="Times New Roman"/>
        </w:rPr>
        <w:t>calliper</w:t>
      </w:r>
      <w:proofErr w:type="spellEnd"/>
      <w:r w:rsidRPr="0092007E">
        <w:rPr>
          <w:rFonts w:ascii="Times New Roman" w:hAnsi="Times New Roman" w:cs="Times New Roman"/>
        </w:rPr>
        <w:t xml:space="preserve"> matching method without replacement based on propensity scores. Covariates used to estimate the propensity score included age, gender, ethnicity, BMI, family history of </w:t>
      </w:r>
      <w:r w:rsidR="00470249" w:rsidRPr="0092007E">
        <w:rPr>
          <w:rFonts w:ascii="Times New Roman" w:hAnsi="Times New Roman" w:cs="Times New Roman"/>
        </w:rPr>
        <w:t>type 2 diabetes</w:t>
      </w:r>
      <w:r w:rsidRPr="0092007E">
        <w:rPr>
          <w:rFonts w:ascii="Times New Roman" w:hAnsi="Times New Roman" w:cs="Times New Roman"/>
        </w:rPr>
        <w:t>, smoking status, alcohol consumption, physical activity, fruit and vegetable intake, and comorbidities.</w:t>
      </w:r>
    </w:p>
    <w:p w14:paraId="697E9267" w14:textId="0333299B" w:rsidR="00666FAB" w:rsidRPr="0092007E" w:rsidRDefault="0092007E" w:rsidP="0092007E">
      <w:pPr>
        <w:spacing w:line="480" w:lineRule="auto"/>
        <w:jc w:val="both"/>
        <w:rPr>
          <w:rFonts w:ascii="Times New Roman" w:hAnsi="Times New Roman" w:cs="Times New Roman"/>
        </w:rPr>
      </w:pPr>
      <w:r w:rsidRPr="0092007E">
        <w:rPr>
          <w:rFonts w:ascii="Times New Roman" w:hAnsi="Times New Roman" w:cs="Times New Roman"/>
          <w:color w:val="383636"/>
          <w:shd w:val="clear" w:color="auto" w:fill="FFFFFF"/>
          <w:vertAlign w:val="superscript"/>
        </w:rPr>
        <w:t>†</w:t>
      </w:r>
      <w:r w:rsidRPr="0092007E">
        <w:rPr>
          <w:rFonts w:ascii="Times New Roman" w:hAnsi="Times New Roman" w:cs="Times New Roman"/>
        </w:rPr>
        <w:t xml:space="preserve">Estimated effects were based on the overlap-weighted Cox model. The propensity score was derived by multivariate logistic regression conditional on baseline covariates. Multivariable-adjusted Cox model was fitted with adjustment of age, gender, ethnicity, BMI, family history of </w:t>
      </w:r>
      <w:r w:rsidR="00470249" w:rsidRPr="0092007E">
        <w:rPr>
          <w:rFonts w:ascii="Times New Roman" w:hAnsi="Times New Roman" w:cs="Times New Roman"/>
        </w:rPr>
        <w:t>type 2 diabetes</w:t>
      </w:r>
      <w:r w:rsidRPr="0092007E">
        <w:rPr>
          <w:rFonts w:ascii="Times New Roman" w:hAnsi="Times New Roman" w:cs="Times New Roman"/>
        </w:rPr>
        <w:t>, smoking status, alcohol consumption, physical activity, fruit and vegetable intake, and comorbidities.</w:t>
      </w:r>
    </w:p>
    <w:p w14:paraId="37C36504" w14:textId="77777777" w:rsidR="00666FAB" w:rsidRPr="0092007E" w:rsidRDefault="00666FAB" w:rsidP="0092007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071DFF" w14:textId="694CD063" w:rsidR="00666FAB" w:rsidRPr="0092007E" w:rsidRDefault="00000000" w:rsidP="00470249">
      <w:pPr>
        <w:spacing w:line="480" w:lineRule="auto"/>
        <w:jc w:val="both"/>
        <w:rPr>
          <w:rFonts w:ascii="Times New Roman" w:hAnsi="Times New Roman" w:cs="Times New Roman"/>
        </w:rPr>
      </w:pPr>
      <w:r w:rsidRPr="00503994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92007E">
        <w:rPr>
          <w:rFonts w:ascii="Times New Roman" w:hAnsi="Times New Roman" w:cs="Times New Roman"/>
        </w:rPr>
        <w:t xml:space="preserve"> </w:t>
      </w:r>
      <w:r w:rsidR="00503994">
        <w:rPr>
          <w:rFonts w:ascii="Times New Roman" w:hAnsi="Times New Roman" w:cs="Times New Roman"/>
        </w:rPr>
        <w:t xml:space="preserve">Sensitivity analysis of </w:t>
      </w:r>
      <w:r w:rsidRPr="0092007E">
        <w:rPr>
          <w:rFonts w:ascii="Times New Roman" w:hAnsi="Times New Roman" w:cs="Times New Roman"/>
        </w:rPr>
        <w:t xml:space="preserve">long-term </w:t>
      </w:r>
      <w:r w:rsidR="00470249" w:rsidRPr="0092007E">
        <w:rPr>
          <w:rFonts w:ascii="Times New Roman" w:hAnsi="Times New Roman" w:cs="Times New Roman"/>
        </w:rPr>
        <w:t xml:space="preserve">or recurrence </w:t>
      </w:r>
      <w:r w:rsidRPr="0092007E">
        <w:rPr>
          <w:rFonts w:ascii="Times New Roman" w:hAnsi="Times New Roman" w:cs="Times New Roman"/>
        </w:rPr>
        <w:t xml:space="preserve">antibiotic use in early life and the risk of type 2 diabetes with logistic regression model in </w:t>
      </w:r>
      <w:r w:rsidR="0092007E" w:rsidRPr="0092007E">
        <w:rPr>
          <w:rFonts w:ascii="Times New Roman" w:hAnsi="Times New Roman" w:cs="Times New Roman"/>
        </w:rPr>
        <w:t xml:space="preserve">the </w:t>
      </w:r>
      <w:r w:rsidRPr="0092007E">
        <w:rPr>
          <w:rFonts w:ascii="Times New Roman" w:hAnsi="Times New Roman" w:cs="Times New Roman"/>
        </w:rPr>
        <w:t>UK Biobank.</w:t>
      </w:r>
    </w:p>
    <w:tbl>
      <w:tblPr>
        <w:tblStyle w:val="a5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842"/>
        <w:gridCol w:w="284"/>
        <w:gridCol w:w="1984"/>
      </w:tblGrid>
      <w:tr w:rsidR="0092007E" w:rsidRPr="0092007E" w14:paraId="4C148F04" w14:textId="77777777" w:rsidTr="00503994">
        <w:trPr>
          <w:trHeight w:val="399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14:paraId="5216ADC8" w14:textId="3AF347F9" w:rsidR="00666FAB" w:rsidRPr="00503994" w:rsidRDefault="00503994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AU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15ABF2" w14:textId="77777777" w:rsidR="00666FAB" w:rsidRPr="00503994" w:rsidRDefault="00000000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9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723809" w14:textId="77777777" w:rsidR="00666FAB" w:rsidRPr="00503994" w:rsidRDefault="00000000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9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DC71EF" w14:textId="0E5A2F7A" w:rsidR="00666FAB" w:rsidRPr="00503994" w:rsidRDefault="0092007E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9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model</w:t>
            </w:r>
            <w:r w:rsidRPr="005039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0BAE4D" w14:textId="77777777" w:rsidR="00666FAB" w:rsidRPr="00503994" w:rsidRDefault="00666FAB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p w14:paraId="642A7698" w14:textId="7FB9D2B3" w:rsidR="00666FAB" w:rsidRPr="00503994" w:rsidRDefault="00000000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68"/>
            <w:r w:rsidRPr="005039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adjusted model</w:t>
            </w:r>
            <w:bookmarkEnd w:id="0"/>
            <w:r w:rsidR="0092007E" w:rsidRPr="00503994">
              <w:rPr>
                <w:rFonts w:ascii="Times New Roman" w:hAnsi="Times New Roman" w:cs="Times New Roman"/>
                <w:b/>
                <w:bCs/>
                <w:color w:val="383636"/>
                <w:shd w:val="clear" w:color="auto" w:fill="FFFFFF"/>
                <w:vertAlign w:val="superscript"/>
              </w:rPr>
              <w:t>†</w:t>
            </w:r>
          </w:p>
        </w:tc>
      </w:tr>
      <w:tr w:rsidR="0092007E" w:rsidRPr="0092007E" w14:paraId="50D1938E" w14:textId="77777777" w:rsidTr="00503994">
        <w:trPr>
          <w:trHeight w:val="622"/>
          <w:jc w:val="center"/>
        </w:trPr>
        <w:tc>
          <w:tcPr>
            <w:tcW w:w="1418" w:type="dxa"/>
            <w:vMerge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4BBF7893" w14:textId="77777777" w:rsidR="00666FAB" w:rsidRPr="00503994" w:rsidRDefault="00666FAB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817D5E" w14:textId="77777777" w:rsidR="00666FAB" w:rsidRPr="00503994" w:rsidRDefault="00666FAB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B32A16" w14:textId="77777777" w:rsidR="00666FAB" w:rsidRPr="00503994" w:rsidRDefault="00666FAB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62448A" w14:textId="77777777" w:rsidR="00666FAB" w:rsidRPr="00503994" w:rsidRDefault="00000000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9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EC44F7" w14:textId="77777777" w:rsidR="00666FAB" w:rsidRPr="00503994" w:rsidRDefault="00666FAB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201E989D" w14:textId="77777777" w:rsidR="00666FAB" w:rsidRPr="00503994" w:rsidRDefault="00000000" w:rsidP="009200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9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92007E" w:rsidRPr="0092007E" w14:paraId="27F5E23E" w14:textId="77777777" w:rsidTr="00503994">
        <w:trPr>
          <w:trHeight w:val="399"/>
          <w:jc w:val="center"/>
        </w:trPr>
        <w:tc>
          <w:tcPr>
            <w:tcW w:w="1418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1316843B" w14:textId="77777777" w:rsidR="00666FAB" w:rsidRPr="0092007E" w:rsidRDefault="00000000" w:rsidP="00920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61DB9683" w14:textId="77777777" w:rsidR="00666FAB" w:rsidRPr="0092007E" w:rsidRDefault="00000000" w:rsidP="00920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3597/4314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029F994" w14:textId="77777777" w:rsidR="00666FAB" w:rsidRPr="0092007E" w:rsidRDefault="00000000" w:rsidP="00920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22079/142696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25588260" w14:textId="4A9935E1" w:rsidR="00666FAB" w:rsidRPr="0092007E" w:rsidRDefault="00000000" w:rsidP="00920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470249" w:rsidRPr="009200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4F8E6E06" w14:textId="77777777" w:rsidR="00666FAB" w:rsidRPr="0092007E" w:rsidRDefault="00666FAB" w:rsidP="00920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14:paraId="261FAB28" w14:textId="72B4D905" w:rsidR="00666FAB" w:rsidRPr="0092007E" w:rsidRDefault="00000000" w:rsidP="009200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470249" w:rsidRPr="009200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[Reference]</w:t>
            </w:r>
          </w:p>
        </w:tc>
      </w:tr>
      <w:tr w:rsidR="0092007E" w:rsidRPr="0092007E" w14:paraId="2DF896B9" w14:textId="77777777" w:rsidTr="00503994">
        <w:trPr>
          <w:trHeight w:val="399"/>
          <w:jc w:val="center"/>
        </w:trPr>
        <w:tc>
          <w:tcPr>
            <w:tcW w:w="1418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1EF52DA8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E5444C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717/4314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79EF46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20617/142696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DD3E32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</w:rPr>
              <w:t>1.49 [1.37, 1.62]</w:t>
            </w: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A80869" w14:textId="77777777" w:rsidR="00666FAB" w:rsidRPr="0092007E" w:rsidRDefault="00666FAB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F5794EA" w14:textId="77777777" w:rsidR="00666FAB" w:rsidRPr="0092007E" w:rsidRDefault="00000000" w:rsidP="004702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007E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.21 [1.11, 1.32]</w:t>
            </w:r>
          </w:p>
        </w:tc>
      </w:tr>
    </w:tbl>
    <w:p w14:paraId="332C0D0C" w14:textId="610B90F7" w:rsidR="00503994" w:rsidRPr="00503994" w:rsidRDefault="00503994" w:rsidP="00470249">
      <w:pPr>
        <w:spacing w:line="480" w:lineRule="auto"/>
        <w:jc w:val="both"/>
        <w:rPr>
          <w:rFonts w:ascii="Times New Roman" w:hAnsi="Times New Roman" w:cs="Times New Roman" w:hint="eastAsia"/>
        </w:rPr>
      </w:pPr>
      <w:r w:rsidRPr="00503994">
        <w:rPr>
          <w:rFonts w:ascii="Times New Roman" w:hAnsi="Times New Roman" w:cs="Times New Roman"/>
        </w:rPr>
        <w:t xml:space="preserve">LRAU, </w:t>
      </w:r>
      <w:r w:rsidRPr="0092007E">
        <w:rPr>
          <w:rFonts w:ascii="Times New Roman" w:hAnsi="Times New Roman" w:cs="Times New Roman"/>
        </w:rPr>
        <w:t>long-term or recurrence antibiotic use</w:t>
      </w:r>
    </w:p>
    <w:p w14:paraId="34BAF626" w14:textId="385BC1F1" w:rsidR="00666FAB" w:rsidRPr="0092007E" w:rsidRDefault="0092007E" w:rsidP="00470249">
      <w:pPr>
        <w:spacing w:line="480" w:lineRule="auto"/>
        <w:jc w:val="both"/>
        <w:rPr>
          <w:rFonts w:ascii="Times New Roman" w:hAnsi="Times New Roman" w:cs="Times New Roman"/>
        </w:rPr>
      </w:pPr>
      <w:r w:rsidRPr="0092007E">
        <w:rPr>
          <w:rFonts w:ascii="Times New Roman" w:hAnsi="Times New Roman" w:cs="Times New Roman"/>
          <w:vertAlign w:val="superscript"/>
        </w:rPr>
        <w:t>*</w:t>
      </w:r>
      <w:r w:rsidRPr="0092007E">
        <w:rPr>
          <w:rFonts w:ascii="Times New Roman" w:hAnsi="Times New Roman" w:cs="Times New Roman"/>
        </w:rPr>
        <w:t>Crude model is adjusted for sex (male or female), and age categories (≤35, 35-55, 55-65, ≥65).</w:t>
      </w:r>
    </w:p>
    <w:p w14:paraId="6E3B7B53" w14:textId="51DFD0B2" w:rsidR="00470249" w:rsidRPr="0092007E" w:rsidRDefault="0092007E">
      <w:pPr>
        <w:spacing w:line="480" w:lineRule="auto"/>
        <w:jc w:val="both"/>
        <w:rPr>
          <w:rFonts w:ascii="Times New Roman" w:hAnsi="Times New Roman" w:cs="Times New Roman"/>
        </w:rPr>
      </w:pPr>
      <w:r w:rsidRPr="0092007E">
        <w:rPr>
          <w:rFonts w:ascii="Times New Roman" w:hAnsi="Times New Roman" w:cs="Times New Roman"/>
          <w:color w:val="383636"/>
          <w:shd w:val="clear" w:color="auto" w:fill="FFFFFF"/>
          <w:vertAlign w:val="superscript"/>
        </w:rPr>
        <w:t>†</w:t>
      </w:r>
      <w:r w:rsidRPr="0092007E">
        <w:rPr>
          <w:rFonts w:ascii="Times New Roman" w:hAnsi="Times New Roman" w:cs="Times New Roman"/>
          <w:color w:val="383636"/>
          <w:shd w:val="clear" w:color="auto" w:fill="FFFFFF"/>
        </w:rPr>
        <w:t>Multivariable adjusted model</w:t>
      </w:r>
      <w:r w:rsidRPr="0092007E">
        <w:rPr>
          <w:rFonts w:ascii="Times New Roman" w:hAnsi="Times New Roman" w:cs="Times New Roman"/>
        </w:rPr>
        <w:t xml:space="preserve"> is additionally adjusted for ethnicity (white or non-white), quintile of the index of multiple deprivations (0,1st, 2nd, 3rd, 4th), BMI, physical activity (low, moderate, high), drinking frequency (daily or almost daily, 1-4 times a week, 1-3 times a month, special occasions only or never), smoking frequency (current, previous, or never), fruit intake ((≥ portions or &lt;5 portions), red and processed meat intake (1 time per week, 2-3 times per week, 3-4 times per week and ≥4.0 times per week), the history of family diabetes (yes or no), systolic blood pressure, cardiovascular disease (yes or no), hypertension (yes or no), hyperlipidemia (yes or no).</w:t>
      </w:r>
    </w:p>
    <w:sectPr w:rsidR="00470249" w:rsidRPr="0092007E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ADC87" w14:textId="77777777" w:rsidR="00980342" w:rsidRDefault="00980342">
      <w:r>
        <w:separator/>
      </w:r>
    </w:p>
  </w:endnote>
  <w:endnote w:type="continuationSeparator" w:id="0">
    <w:p w14:paraId="1133A56E" w14:textId="77777777" w:rsidR="00980342" w:rsidRDefault="00980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"/>
      <w:docPartObj>
        <w:docPartGallery w:val="AutoText"/>
      </w:docPartObj>
    </w:sdtPr>
    <w:sdtContent>
      <w:p w14:paraId="12E57ED2" w14:textId="77777777" w:rsidR="00666FAB" w:rsidRDefault="00000000">
        <w:pPr>
          <w:pStyle w:val="a3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093EFEE2" w14:textId="77777777" w:rsidR="00666FAB" w:rsidRDefault="00666FA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1441256522"/>
      <w:docPartObj>
        <w:docPartGallery w:val="AutoText"/>
      </w:docPartObj>
    </w:sdtPr>
    <w:sdtContent>
      <w:p w14:paraId="281C76A2" w14:textId="77777777" w:rsidR="00666FAB" w:rsidRDefault="00000000">
        <w:pPr>
          <w:pStyle w:val="a3"/>
          <w:framePr w:wrap="auto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</w:rPr>
          <w:t>1</w:t>
        </w:r>
        <w:r>
          <w:rPr>
            <w:rStyle w:val="a6"/>
          </w:rPr>
          <w:fldChar w:fldCharType="end"/>
        </w:r>
      </w:p>
    </w:sdtContent>
  </w:sdt>
  <w:p w14:paraId="66FFE7E9" w14:textId="77777777" w:rsidR="00666FAB" w:rsidRDefault="00666FA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50FB2" w14:textId="77777777" w:rsidR="00980342" w:rsidRDefault="00980342">
      <w:r>
        <w:separator/>
      </w:r>
    </w:p>
  </w:footnote>
  <w:footnote w:type="continuationSeparator" w:id="0">
    <w:p w14:paraId="2D8F6BF6" w14:textId="77777777" w:rsidR="00980342" w:rsidRDefault="00980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B77"/>
    <w:rsid w:val="EFBDB77B"/>
    <w:rsid w:val="EFE999EC"/>
    <w:rsid w:val="000008CC"/>
    <w:rsid w:val="00003409"/>
    <w:rsid w:val="000200CD"/>
    <w:rsid w:val="00030170"/>
    <w:rsid w:val="00043B8E"/>
    <w:rsid w:val="00066E96"/>
    <w:rsid w:val="00066F1E"/>
    <w:rsid w:val="0007082C"/>
    <w:rsid w:val="000806F2"/>
    <w:rsid w:val="00087070"/>
    <w:rsid w:val="00091052"/>
    <w:rsid w:val="00094CCD"/>
    <w:rsid w:val="00094D9C"/>
    <w:rsid w:val="000B355E"/>
    <w:rsid w:val="000C2FCF"/>
    <w:rsid w:val="000D58B1"/>
    <w:rsid w:val="000D7EA1"/>
    <w:rsid w:val="000E7272"/>
    <w:rsid w:val="000E7F21"/>
    <w:rsid w:val="000F52E2"/>
    <w:rsid w:val="0010648E"/>
    <w:rsid w:val="00121A2D"/>
    <w:rsid w:val="001226D4"/>
    <w:rsid w:val="00127D27"/>
    <w:rsid w:val="001464CD"/>
    <w:rsid w:val="001647A9"/>
    <w:rsid w:val="001A2231"/>
    <w:rsid w:val="001B7E65"/>
    <w:rsid w:val="001D05C7"/>
    <w:rsid w:val="001E6B88"/>
    <w:rsid w:val="001F05EB"/>
    <w:rsid w:val="001F1997"/>
    <w:rsid w:val="001F2993"/>
    <w:rsid w:val="001F4252"/>
    <w:rsid w:val="001F516C"/>
    <w:rsid w:val="00202686"/>
    <w:rsid w:val="0021059D"/>
    <w:rsid w:val="002105C6"/>
    <w:rsid w:val="00211528"/>
    <w:rsid w:val="00217AC6"/>
    <w:rsid w:val="00227374"/>
    <w:rsid w:val="002279AC"/>
    <w:rsid w:val="002420C4"/>
    <w:rsid w:val="00254417"/>
    <w:rsid w:val="00260E91"/>
    <w:rsid w:val="00263414"/>
    <w:rsid w:val="0029009D"/>
    <w:rsid w:val="00294FE6"/>
    <w:rsid w:val="002C5C75"/>
    <w:rsid w:val="002C70D8"/>
    <w:rsid w:val="002C736E"/>
    <w:rsid w:val="002D00DB"/>
    <w:rsid w:val="002E11B2"/>
    <w:rsid w:val="002E13CD"/>
    <w:rsid w:val="002F3249"/>
    <w:rsid w:val="002F3827"/>
    <w:rsid w:val="003043E5"/>
    <w:rsid w:val="00305E82"/>
    <w:rsid w:val="00316F4A"/>
    <w:rsid w:val="00320A97"/>
    <w:rsid w:val="00332C91"/>
    <w:rsid w:val="00340189"/>
    <w:rsid w:val="003520A0"/>
    <w:rsid w:val="003529D0"/>
    <w:rsid w:val="00364382"/>
    <w:rsid w:val="003645B1"/>
    <w:rsid w:val="00371BF2"/>
    <w:rsid w:val="00372606"/>
    <w:rsid w:val="00372A01"/>
    <w:rsid w:val="003802D0"/>
    <w:rsid w:val="00383793"/>
    <w:rsid w:val="00385733"/>
    <w:rsid w:val="00385C8A"/>
    <w:rsid w:val="003910B5"/>
    <w:rsid w:val="00395969"/>
    <w:rsid w:val="003B5FCD"/>
    <w:rsid w:val="003C56AC"/>
    <w:rsid w:val="003D20D2"/>
    <w:rsid w:val="003E3810"/>
    <w:rsid w:val="003F35EC"/>
    <w:rsid w:val="00402DE8"/>
    <w:rsid w:val="00403FB4"/>
    <w:rsid w:val="00412AE5"/>
    <w:rsid w:val="00423322"/>
    <w:rsid w:val="00432D54"/>
    <w:rsid w:val="0043414B"/>
    <w:rsid w:val="00444560"/>
    <w:rsid w:val="00446496"/>
    <w:rsid w:val="0045463D"/>
    <w:rsid w:val="00456960"/>
    <w:rsid w:val="00466147"/>
    <w:rsid w:val="00466E29"/>
    <w:rsid w:val="00470249"/>
    <w:rsid w:val="004703C6"/>
    <w:rsid w:val="0047271C"/>
    <w:rsid w:val="004729A8"/>
    <w:rsid w:val="004733BB"/>
    <w:rsid w:val="004763B0"/>
    <w:rsid w:val="00484DE2"/>
    <w:rsid w:val="00485B3C"/>
    <w:rsid w:val="004866FC"/>
    <w:rsid w:val="004947DA"/>
    <w:rsid w:val="00497F73"/>
    <w:rsid w:val="004A0EEF"/>
    <w:rsid w:val="004B076D"/>
    <w:rsid w:val="004B106A"/>
    <w:rsid w:val="004C3C15"/>
    <w:rsid w:val="004C5A08"/>
    <w:rsid w:val="004E25E6"/>
    <w:rsid w:val="004E78D6"/>
    <w:rsid w:val="00501EC9"/>
    <w:rsid w:val="00503994"/>
    <w:rsid w:val="0051277D"/>
    <w:rsid w:val="005161E3"/>
    <w:rsid w:val="00517B5D"/>
    <w:rsid w:val="00531642"/>
    <w:rsid w:val="00541592"/>
    <w:rsid w:val="00551778"/>
    <w:rsid w:val="005519D6"/>
    <w:rsid w:val="00557232"/>
    <w:rsid w:val="005730AB"/>
    <w:rsid w:val="00574B68"/>
    <w:rsid w:val="0058144F"/>
    <w:rsid w:val="00585887"/>
    <w:rsid w:val="00591514"/>
    <w:rsid w:val="00594385"/>
    <w:rsid w:val="00594C47"/>
    <w:rsid w:val="005A5D85"/>
    <w:rsid w:val="005C3E28"/>
    <w:rsid w:val="005D4359"/>
    <w:rsid w:val="005D4B1E"/>
    <w:rsid w:val="005F6AAF"/>
    <w:rsid w:val="005F705E"/>
    <w:rsid w:val="006101AA"/>
    <w:rsid w:val="0061275A"/>
    <w:rsid w:val="006215FB"/>
    <w:rsid w:val="00634894"/>
    <w:rsid w:val="00634ADC"/>
    <w:rsid w:val="00637263"/>
    <w:rsid w:val="00655B6E"/>
    <w:rsid w:val="0066683D"/>
    <w:rsid w:val="00666FAB"/>
    <w:rsid w:val="006747DD"/>
    <w:rsid w:val="006824F0"/>
    <w:rsid w:val="00685A0A"/>
    <w:rsid w:val="006909F2"/>
    <w:rsid w:val="006965B6"/>
    <w:rsid w:val="006B2ECB"/>
    <w:rsid w:val="006B6CB9"/>
    <w:rsid w:val="006C424F"/>
    <w:rsid w:val="006E01CB"/>
    <w:rsid w:val="006E780D"/>
    <w:rsid w:val="006F7044"/>
    <w:rsid w:val="00722167"/>
    <w:rsid w:val="007428CE"/>
    <w:rsid w:val="00750246"/>
    <w:rsid w:val="00754D2C"/>
    <w:rsid w:val="007561E0"/>
    <w:rsid w:val="007648A5"/>
    <w:rsid w:val="00765902"/>
    <w:rsid w:val="007A055E"/>
    <w:rsid w:val="007A2AF5"/>
    <w:rsid w:val="007A48A6"/>
    <w:rsid w:val="007B6417"/>
    <w:rsid w:val="007D00F0"/>
    <w:rsid w:val="007D4690"/>
    <w:rsid w:val="007E6940"/>
    <w:rsid w:val="007F3BFA"/>
    <w:rsid w:val="007F443E"/>
    <w:rsid w:val="00807E8F"/>
    <w:rsid w:val="00810821"/>
    <w:rsid w:val="00824EAE"/>
    <w:rsid w:val="008307A6"/>
    <w:rsid w:val="008355B1"/>
    <w:rsid w:val="00850BEA"/>
    <w:rsid w:val="00862527"/>
    <w:rsid w:val="00874D17"/>
    <w:rsid w:val="00881255"/>
    <w:rsid w:val="00887DA1"/>
    <w:rsid w:val="00893EF7"/>
    <w:rsid w:val="00895141"/>
    <w:rsid w:val="00895D4A"/>
    <w:rsid w:val="008A0841"/>
    <w:rsid w:val="008A37B8"/>
    <w:rsid w:val="008B095D"/>
    <w:rsid w:val="008B2338"/>
    <w:rsid w:val="008B2A3E"/>
    <w:rsid w:val="008E76AF"/>
    <w:rsid w:val="008F27C1"/>
    <w:rsid w:val="009027C3"/>
    <w:rsid w:val="00905784"/>
    <w:rsid w:val="0090784B"/>
    <w:rsid w:val="009155AD"/>
    <w:rsid w:val="0092007E"/>
    <w:rsid w:val="00921A23"/>
    <w:rsid w:val="009243AC"/>
    <w:rsid w:val="009265E0"/>
    <w:rsid w:val="00931A9B"/>
    <w:rsid w:val="0094421D"/>
    <w:rsid w:val="0094617F"/>
    <w:rsid w:val="00950907"/>
    <w:rsid w:val="009717C1"/>
    <w:rsid w:val="009766DA"/>
    <w:rsid w:val="00980342"/>
    <w:rsid w:val="009813A6"/>
    <w:rsid w:val="009917E3"/>
    <w:rsid w:val="00997643"/>
    <w:rsid w:val="009C68E2"/>
    <w:rsid w:val="009C6F36"/>
    <w:rsid w:val="009D2208"/>
    <w:rsid w:val="009E2F14"/>
    <w:rsid w:val="009E5D8A"/>
    <w:rsid w:val="00A03BC5"/>
    <w:rsid w:val="00A22B3C"/>
    <w:rsid w:val="00A244D2"/>
    <w:rsid w:val="00A31BA4"/>
    <w:rsid w:val="00A476B9"/>
    <w:rsid w:val="00A50586"/>
    <w:rsid w:val="00A5489C"/>
    <w:rsid w:val="00A57123"/>
    <w:rsid w:val="00A7229D"/>
    <w:rsid w:val="00A76C3E"/>
    <w:rsid w:val="00A8743F"/>
    <w:rsid w:val="00A9004C"/>
    <w:rsid w:val="00AB7AF4"/>
    <w:rsid w:val="00AC521F"/>
    <w:rsid w:val="00AD32B0"/>
    <w:rsid w:val="00AE13EC"/>
    <w:rsid w:val="00AE6C42"/>
    <w:rsid w:val="00AF05E1"/>
    <w:rsid w:val="00B04A50"/>
    <w:rsid w:val="00B1675C"/>
    <w:rsid w:val="00B2312B"/>
    <w:rsid w:val="00B3226C"/>
    <w:rsid w:val="00B32DB2"/>
    <w:rsid w:val="00B36BB0"/>
    <w:rsid w:val="00B42EE8"/>
    <w:rsid w:val="00B705A0"/>
    <w:rsid w:val="00B762D9"/>
    <w:rsid w:val="00B808D2"/>
    <w:rsid w:val="00B8525B"/>
    <w:rsid w:val="00B85453"/>
    <w:rsid w:val="00B97B77"/>
    <w:rsid w:val="00BE6C0A"/>
    <w:rsid w:val="00BE73B2"/>
    <w:rsid w:val="00C02056"/>
    <w:rsid w:val="00C0490B"/>
    <w:rsid w:val="00C15568"/>
    <w:rsid w:val="00C22357"/>
    <w:rsid w:val="00C22522"/>
    <w:rsid w:val="00C254CD"/>
    <w:rsid w:val="00C45CEF"/>
    <w:rsid w:val="00C56AE1"/>
    <w:rsid w:val="00C65396"/>
    <w:rsid w:val="00C71E53"/>
    <w:rsid w:val="00C81C4D"/>
    <w:rsid w:val="00C9537F"/>
    <w:rsid w:val="00CA2237"/>
    <w:rsid w:val="00CB25B8"/>
    <w:rsid w:val="00CB5C14"/>
    <w:rsid w:val="00CB6DF9"/>
    <w:rsid w:val="00CE5E44"/>
    <w:rsid w:val="00D04091"/>
    <w:rsid w:val="00D06A21"/>
    <w:rsid w:val="00D11067"/>
    <w:rsid w:val="00D113F3"/>
    <w:rsid w:val="00D20C25"/>
    <w:rsid w:val="00D24557"/>
    <w:rsid w:val="00D32D65"/>
    <w:rsid w:val="00D36430"/>
    <w:rsid w:val="00D40332"/>
    <w:rsid w:val="00D65DAB"/>
    <w:rsid w:val="00D675E5"/>
    <w:rsid w:val="00D95C02"/>
    <w:rsid w:val="00DC0276"/>
    <w:rsid w:val="00DC0D0B"/>
    <w:rsid w:val="00DC2037"/>
    <w:rsid w:val="00DD4776"/>
    <w:rsid w:val="00DD48E5"/>
    <w:rsid w:val="00DD512B"/>
    <w:rsid w:val="00E034D4"/>
    <w:rsid w:val="00E14608"/>
    <w:rsid w:val="00E21C86"/>
    <w:rsid w:val="00E30AE1"/>
    <w:rsid w:val="00E44827"/>
    <w:rsid w:val="00E502E5"/>
    <w:rsid w:val="00E73274"/>
    <w:rsid w:val="00E733B9"/>
    <w:rsid w:val="00E82B6F"/>
    <w:rsid w:val="00EA30AE"/>
    <w:rsid w:val="00EA3586"/>
    <w:rsid w:val="00EB1B84"/>
    <w:rsid w:val="00EC5DDB"/>
    <w:rsid w:val="00ED57E3"/>
    <w:rsid w:val="00ED72DE"/>
    <w:rsid w:val="00EF2652"/>
    <w:rsid w:val="00EF2BD7"/>
    <w:rsid w:val="00EF6AB6"/>
    <w:rsid w:val="00F01BEB"/>
    <w:rsid w:val="00F0704E"/>
    <w:rsid w:val="00F116F8"/>
    <w:rsid w:val="00F270BA"/>
    <w:rsid w:val="00F31F0E"/>
    <w:rsid w:val="00F46983"/>
    <w:rsid w:val="00F5193D"/>
    <w:rsid w:val="00F60ACF"/>
    <w:rsid w:val="00F7372F"/>
    <w:rsid w:val="00F8011E"/>
    <w:rsid w:val="00F811C5"/>
    <w:rsid w:val="00F831BC"/>
    <w:rsid w:val="00F902C7"/>
    <w:rsid w:val="00F91831"/>
    <w:rsid w:val="00F92C4D"/>
    <w:rsid w:val="00FA4228"/>
    <w:rsid w:val="00FA6AB6"/>
    <w:rsid w:val="00FC44A7"/>
    <w:rsid w:val="00FD30F2"/>
    <w:rsid w:val="00FE4325"/>
    <w:rsid w:val="1FFF4227"/>
    <w:rsid w:val="7DFF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CCB08"/>
  <w15:docId w15:val="{154A7A8B-FEFE-1441-999C-B39ACE558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qFormat/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4">
    <w:name w:val="页脚 字符"/>
    <w:basedOn w:val="a0"/>
    <w:link w:val="a3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10">
    <w:name w:val="10"/>
    <w:basedOn w:val="a0"/>
    <w:rPr>
      <w:rFonts w:ascii="DengXian" w:eastAsia="DengXian" w:hAnsi="DengXian" w:cs="DengXian" w:hint="default"/>
    </w:rPr>
  </w:style>
  <w:style w:type="character" w:customStyle="1" w:styleId="15">
    <w:name w:val="15"/>
    <w:basedOn w:val="a0"/>
    <w:rPr>
      <w:rFonts w:ascii="DengXian" w:eastAsia="DengXian" w:hAnsi="DengXian" w:cs="DengXi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jun</dc:creator>
  <cp:lastModifiedBy>Zijun</cp:lastModifiedBy>
  <cp:revision>3</cp:revision>
  <cp:lastPrinted>2023-08-08T15:59:00Z</cp:lastPrinted>
  <dcterms:created xsi:type="dcterms:W3CDTF">2023-08-07T22:19:00Z</dcterms:created>
  <dcterms:modified xsi:type="dcterms:W3CDTF">2023-09-1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6EF3D6E0E3E79142FE7ADC6406FE9C54_42</vt:lpwstr>
  </property>
</Properties>
</file>